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spacing w:lineRule="auto" w:line="480"/>
        <w:ind w:right="73" w:hanging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4. Information on the significant pathways associated with PUFA/SFA, and (MUFA+PUFA)/SFA. The list of the genes associated with the significant CpG sites/islands associated with PUFA/SFA or with (MUFA+PUFA)/SFA was input in the CPDP over</w:t>
      </w:r>
      <w:bookmarkStart w:id="0" w:name="_GoBack"/>
      <w:r>
        <w:rPr>
          <w:rFonts w:cs="Times New Roman" w:ascii="Times New Roman" w:hAnsi="Times New Roman"/>
          <w:b/>
          <w:color w:val="000000"/>
          <w:sz w:val="24"/>
          <w:szCs w:val="24"/>
        </w:rPr>
        <w:t>-</w:t>
      </w:r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>representation analysis, with all genes from the Illumina Infinium HumanMethylation27 Bead-Chip array as background. We selected the pathways with a p-value&lt;0.05 and a q-value&lt;0.05.</w:t>
      </w:r>
    </w:p>
    <w:tbl>
      <w:tblPr>
        <w:tblW w:w="11669" w:type="dxa"/>
        <w:jc w:val="left"/>
        <w:tblInd w:w="-13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72"/>
        <w:gridCol w:w="3402"/>
        <w:gridCol w:w="1134"/>
        <w:gridCol w:w="1134"/>
        <w:gridCol w:w="1527"/>
      </w:tblGrid>
      <w:tr>
        <w:trPr>
          <w:trHeight w:val="300" w:hRule="atLeast"/>
        </w:trPr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Pathway nam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andidate genes contained</w:t>
            </w:r>
            <w:r>
              <w:rPr>
                <w:rFonts w:cs="Times New Roman" w:ascii="Times New Roman" w:hAnsi="Times New Roman"/>
                <w:i/>
                <w:color w:val="000000"/>
                <w:spacing w:val="1"/>
                <w:position w:val="1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P-value</w:t>
            </w:r>
            <w:r>
              <w:rPr>
                <w:rFonts w:cs="Times New Roman" w:ascii="Times New Roman" w:hAnsi="Times New Roman"/>
                <w:i/>
                <w:color w:val="000000"/>
                <w:spacing w:val="1"/>
                <w:position w:val="1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Q-value</w:t>
            </w:r>
            <w:r>
              <w:rPr>
                <w:rFonts w:cs="Times New Roman" w:ascii="Times New Roman" w:hAnsi="Times New Roman"/>
                <w:i/>
                <w:color w:val="000000"/>
                <w:spacing w:val="1"/>
                <w:position w:val="11"/>
                <w:sz w:val="16"/>
                <w:szCs w:val="16"/>
              </w:rPr>
              <w:t>2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Database</w:t>
            </w:r>
          </w:p>
        </w:tc>
      </w:tr>
      <w:tr>
        <w:trPr>
          <w:trHeight w:val="300" w:hRule="atLeast"/>
        </w:trPr>
        <w:tc>
          <w:tcPr>
            <w:tcW w:w="1166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sv-SE" w:eastAsia="sv-SE"/>
              </w:rPr>
              <w:t>PUFA/SFA</w:t>
            </w:r>
          </w:p>
        </w:tc>
      </w:tr>
      <w:tr>
        <w:trPr>
          <w:trHeight w:val="340" w:hRule="exact"/>
        </w:trPr>
        <w:tc>
          <w:tcPr>
            <w:tcW w:w="4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Leptin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FYN, PDE3A, NCOA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017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584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NetPath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GF_beta_Recepto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NCOA1, SKI, BRCA1, SMAD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02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61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NetPath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Signaling by BMP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SKI, SMAD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05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72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Reactome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BMP signalling pathwa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SKI, SMAD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06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72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HumanCyc</w:t>
            </w:r>
          </w:p>
        </w:tc>
      </w:tr>
      <w:tr>
        <w:trPr>
          <w:trHeight w:val="68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xorubicin Pathway (Cardiomyocyte Cell), Pharmacodynamic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YCS, CBR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08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78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PharmGKB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BMP receptor signalin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SKI, SMAD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2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5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PID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GF-Ncor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SKI, SMAD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2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5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Signalink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Integrated Pancreatic Cancer Pathwa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BRCA1, CCNA2, SMAD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3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5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Wikipathways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EGF-Ncor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FYN, SMAD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4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5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Signalink</w:t>
            </w:r>
          </w:p>
        </w:tc>
      </w:tr>
      <w:tr>
        <w:trPr>
          <w:trHeight w:val="68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echanism of gene regulation by peroxisome proliferators via ppar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NCOA1, NR2F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4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5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BioCarta</w:t>
            </w:r>
          </w:p>
        </w:tc>
      </w:tr>
      <w:tr>
        <w:trPr>
          <w:trHeight w:val="68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echanism of gene regulation by peroxisome proliferators via ppar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NCOA1, NR2F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4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5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PID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Viral myocarditis - Homo sapiens (human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FYN, CYC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4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5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KEGG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GF Beta Signaling Pathwa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SKI, SMAD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4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5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Wikipathways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Leptin signaling pathwa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NCOA1, FY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5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5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Wikipathways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ATF-2 transcription factor network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CNA2, BRC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5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5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PID</w:t>
            </w:r>
          </w:p>
        </w:tc>
      </w:tr>
      <w:tr>
        <w:trPr>
          <w:trHeight w:val="68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Validated nuclear estrogen receptor alpha network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BRCA1, NCO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5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5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PID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NA Damage Respons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YCS, BRC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6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7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Wikipathways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E2F transcription factor network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CNA2, BRC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7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7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PID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IL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FYN, NCO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7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7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NetPath</w:t>
            </w:r>
          </w:p>
        </w:tc>
      </w:tr>
      <w:tr>
        <w:trPr>
          <w:trHeight w:val="68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miRNA Regulation of DNA Damage Respons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YCS, BRC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7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7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Wikipathways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gulation of nuclear SMAD2/3 signalin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SKI, NCO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8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7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PID</w:t>
            </w:r>
          </w:p>
        </w:tc>
      </w:tr>
      <w:tr>
        <w:trPr>
          <w:trHeight w:val="68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rogesterone-mediated oocyte maturation (human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PDE3A, CCN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20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KEGG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ndrogen receptor signaling pathwa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NCOA1, BRC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21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Wikipathways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urine nucleotides nucleosides metabolis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ERGR, PDE3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26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INOH</w:t>
            </w:r>
          </w:p>
        </w:tc>
      </w:tr>
      <w:tr>
        <w:trPr>
          <w:trHeight w:val="68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holinergic synapse - Homo sapiens (human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HRNA6, FY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3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KEGG</w:t>
            </w:r>
          </w:p>
        </w:tc>
      </w:tr>
      <w:tr>
        <w:trPr>
          <w:trHeight w:val="68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F beta super family signaling pathway canonical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SKI, SMAD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sv-SE"/>
              </w:rPr>
              <w:t>0.01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sv-SE"/>
              </w:rPr>
              <w:t>0.03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sv-SE"/>
              </w:rPr>
              <w:t>INOH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Developmental Biolog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FYN, SCN2A, NCO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1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32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Reactome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Generic Transcription Pathwa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ZNF212, SKI, NR2F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32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Reactome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BC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FYN, CYC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2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35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NetPath</w:t>
            </w:r>
          </w:p>
        </w:tc>
      </w:tr>
      <w:tr>
        <w:trPr>
          <w:trHeight w:val="68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gulation of toll-like receptor signaling pathwa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RBCK1, SMAD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2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36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Wikipathways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Adipogene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NR2F1, NCO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2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38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Wikipathways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epatitis B - Homo sapiens (human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CCNA2, CYC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2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38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KEGG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AndrogenRecepto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NCOA1, BRC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2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38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NetPath</w:t>
            </w:r>
          </w:p>
        </w:tc>
      </w:tr>
      <w:tr>
        <w:trPr>
          <w:trHeight w:val="340" w:hRule="exact"/>
        </w:trPr>
        <w:tc>
          <w:tcPr>
            <w:tcW w:w="4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Purine metabolism - Homo sapiens (human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PRPS1L1, PDE3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3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428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KEGG</w:t>
            </w:r>
          </w:p>
        </w:tc>
      </w:tr>
      <w:tr>
        <w:trPr>
          <w:trHeight w:val="300" w:hRule="atLeast"/>
        </w:trPr>
        <w:tc>
          <w:tcPr>
            <w:tcW w:w="116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(MUFA+PUFA)/SFA</w:t>
            </w:r>
          </w:p>
        </w:tc>
      </w:tr>
      <w:tr>
        <w:trPr>
          <w:trHeight w:val="340" w:hRule="exact"/>
        </w:trPr>
        <w:tc>
          <w:tcPr>
            <w:tcW w:w="4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WEAK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TRAF3, TRAF5, RELA, IKBKB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028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370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NetPath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F-κB is activated and signals survival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NGF, RELA, IKBK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03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37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sv-SE"/>
              </w:rPr>
              <w:t>PID</w:t>
            </w:r>
          </w:p>
        </w:tc>
      </w:tr>
      <w:tr>
        <w:trPr>
          <w:trHeight w:val="340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F-κB is activated and signals survival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NGF, RELA, IKBK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03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37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Reactome</w:t>
            </w:r>
          </w:p>
        </w:tc>
      </w:tr>
      <w:tr>
        <w:trPr>
          <w:trHeight w:val="1021" w:hRule="exact"/>
        </w:trPr>
        <w:tc>
          <w:tcPr>
            <w:tcW w:w="447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sv-SE"/>
              </w:rPr>
              <w:t>human TAK1 activates NFkB by phosphorylation and activation of IKKs complex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RELA, IKBK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04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37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sv-SE"/>
              </w:rPr>
              <w:t>PID</w:t>
            </w:r>
          </w:p>
        </w:tc>
      </w:tr>
      <w:tr>
        <w:trPr>
          <w:trHeight w:val="340" w:hRule="exact"/>
        </w:trPr>
        <w:tc>
          <w:tcPr>
            <w:tcW w:w="4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p75NTR signals via NF-kB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NGF, RELA, IKBK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006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0.0466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 w:eastAsia="sv-SE"/>
              </w:rPr>
              <w:t>Reactome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ind w:right="73" w:firstLine="360"/>
        <w:jc w:val="both"/>
        <w:rPr>
          <w:rFonts w:ascii="Times New Roman" w:hAnsi="Times New Roman" w:cs="Times New Roman"/>
          <w:i/>
          <w:i/>
          <w:color w:val="000000"/>
          <w:spacing w:val="1"/>
          <w:position w:val="11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pacing w:val="1"/>
          <w:position w:val="11"/>
          <w:sz w:val="16"/>
          <w:szCs w:val="16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Name of the genes from the input gene list that are involved in the corresponding pathway.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pacing w:val="1"/>
          <w:position w:val="11"/>
          <w:sz w:val="16"/>
          <w:szCs w:val="16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P-value and q-value calculated according to the hypergeometric test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6:58:00Z</dcterms:created>
  <dc:creator>student</dc:creator>
  <dc:description/>
  <dc:language>en-US</dc:language>
  <cp:lastModifiedBy>ravikumar.n</cp:lastModifiedBy>
  <dcterms:modified xsi:type="dcterms:W3CDTF">2014-07-22T16:58:00Z</dcterms:modified>
  <cp:revision>3</cp:revision>
  <dc:subject/>
  <dc:title/>
</cp:coreProperties>
</file>